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37A78" w:rsidRPr="00887DF5" w:rsidRDefault="00887DF5">
      <w:pPr>
        <w:rPr>
          <w:rFonts w:ascii="Times New Roman" w:hAnsi="Times New Roman" w:cs="Times New Roman"/>
        </w:rPr>
      </w:pPr>
      <w:r w:rsidRPr="00887DF5">
        <w:rPr>
          <w:rFonts w:ascii="Times New Roman" w:hAnsi="Times New Roman" w:cs="Times New Roman"/>
          <w:b/>
          <w:bCs/>
        </w:rPr>
        <w:t>Supplement Table</w:t>
      </w:r>
      <w:r w:rsidR="00D91092">
        <w:rPr>
          <w:rFonts w:ascii="Times New Roman" w:hAnsi="Times New Roman" w:cs="Times New Roman" w:hint="eastAsia"/>
          <w:b/>
          <w:bCs/>
        </w:rPr>
        <w:t xml:space="preserve"> 1</w:t>
      </w:r>
      <w:r w:rsidRPr="00887DF5">
        <w:rPr>
          <w:rFonts w:ascii="Times New Roman" w:hAnsi="Times New Roman" w:cs="Times New Roman"/>
          <w:b/>
          <w:bCs/>
        </w:rPr>
        <w:t xml:space="preserve"> </w:t>
      </w:r>
      <w:r w:rsidRPr="00887DF5">
        <w:rPr>
          <w:rFonts w:ascii="Times New Roman" w:hAnsi="Times New Roman" w:cs="Times New Roman"/>
        </w:rPr>
        <w:t>Comprehensive Ultrasound Elasticity and Contrast Enhancement Parameters for Breast Lesion Assessment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8"/>
        <w:gridCol w:w="1438"/>
        <w:gridCol w:w="1600"/>
      </w:tblGrid>
      <w:tr w:rsidR="009167BD" w:rsidRPr="009167BD" w:rsidTr="009167B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ll Name</w:t>
            </w:r>
          </w:p>
        </w:tc>
      </w:tr>
      <w:tr w:rsidR="00867C5E" w:rsidRPr="009167BD" w:rsidTr="009167B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Lesion Assessment</w:t>
            </w:r>
            <w:r w:rsidR="00887DF5" w:rsidRPr="009167B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(Manually outline the edges of the lesion and record the detailed characteristics of the lesion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mea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astic Modulus Mean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max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astic Modulus Maximum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mi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astic Modulus Minimum </w:t>
            </w:r>
          </w:p>
        </w:tc>
      </w:tr>
      <w:tr w:rsidR="00867C5E" w:rsidRPr="009167BD" w:rsidTr="009167B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pheral Elasticity Assessment</w:t>
            </w:r>
            <w:r w:rsidR="00887DF5" w:rsidRPr="009167B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(Evaluate the elasticity of the tissue surrounding the tumor within a 2mm range to assess tumor invasiveness and the reaction of adjacent tissues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smea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astic Modulus Mean in the Peripheral Region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smax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astic Modulus Maximum in the Peripheral Region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smin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astic Modulus Minimum in the Peripheral Region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ssd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astic Modulus Standard Deviation in the Peripheral Region </w:t>
            </w:r>
          </w:p>
        </w:tc>
      </w:tr>
      <w:tr w:rsidR="00867C5E" w:rsidRPr="009167BD" w:rsidTr="009167B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rehensive Lesion and Periphery Analysis</w:t>
            </w:r>
            <w:r w:rsidR="00887DF5" w:rsidRPr="009167B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(Integrate measurements from both the primary lesion and its surrounding area to provide a comprehensive assessment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sm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astic Modulus Minimum in the Lesion plus Peripheral Region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smax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astic Modulus Maximum in the Lesion plus Peripheral Region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ssd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astic Modulus Standard Deviation in the Lesion plus Peripheral Region </w:t>
            </w:r>
          </w:p>
        </w:tc>
      </w:tr>
      <w:tr w:rsidR="00867C5E" w:rsidRPr="009167BD" w:rsidTr="009167B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ast-Enhanced Ultrasound (CEUS) Imaging</w:t>
            </w:r>
            <w:r w:rsidR="00887DF5" w:rsidRPr="009167B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(After the initial assessments, switch the probe to CEUS mode. Choose a section displaying irregular morphology or significant blood flow, ensuring inclusion of the surrounding normal breast tissue in the imaging field. Administer 4.8 ml of contrast agent intravenously, immediately followed by 5 ml of saline. Activate the timing and storage functions, and continuously observe and record the images in real-time over three minutes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Enhancement 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Enhanced intensit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Enhancement Margi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Enhancement Morpholog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 xml:space="preserve">Enhancement Distribution </w:t>
            </w:r>
            <w:r w:rsidRPr="009167B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Uniformity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/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Enhancement Direct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Enhancement Area (Expansion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Crab-claw-like patter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Perfusion Defec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sz w:val="18"/>
                <w:szCs w:val="18"/>
              </w:rPr>
              <w:t>Ring-like enhance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867C5E" w:rsidRPr="009167BD" w:rsidTr="009167B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7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lood Intensity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rrival Time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P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ime to Peak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eak Intensity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coustic Shadowing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T/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cay Half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ecay Slope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rea Under the Curve </w:t>
            </w:r>
          </w:p>
        </w:tc>
      </w:tr>
      <w:tr w:rsidR="00867C5E" w:rsidRPr="009167BD" w:rsidTr="009167B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T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67C5E" w:rsidRPr="009167BD" w:rsidRDefault="00867C5E" w:rsidP="00887DF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67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ean Transit Time </w:t>
            </w:r>
          </w:p>
        </w:tc>
      </w:tr>
    </w:tbl>
    <w:p w:rsidR="00E81353" w:rsidRPr="00887DF5" w:rsidRDefault="00E81353">
      <w:pPr>
        <w:rPr>
          <w:rFonts w:ascii="Times New Roman" w:hAnsi="Times New Roman" w:cs="Times New Roman"/>
        </w:rPr>
      </w:pPr>
    </w:p>
    <w:sectPr w:rsidR="00E81353" w:rsidRPr="00887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724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DB"/>
    <w:rsid w:val="0000260C"/>
    <w:rsid w:val="00007331"/>
    <w:rsid w:val="00010F10"/>
    <w:rsid w:val="00026E93"/>
    <w:rsid w:val="00035C42"/>
    <w:rsid w:val="000362B4"/>
    <w:rsid w:val="00046CA7"/>
    <w:rsid w:val="00055A4C"/>
    <w:rsid w:val="00055E35"/>
    <w:rsid w:val="000849FB"/>
    <w:rsid w:val="000871E3"/>
    <w:rsid w:val="0009633B"/>
    <w:rsid w:val="000A7383"/>
    <w:rsid w:val="000B3AE7"/>
    <w:rsid w:val="000B524A"/>
    <w:rsid w:val="000B7EC8"/>
    <w:rsid w:val="000D0BAA"/>
    <w:rsid w:val="000E2C53"/>
    <w:rsid w:val="000E648E"/>
    <w:rsid w:val="000F49E5"/>
    <w:rsid w:val="000F7C30"/>
    <w:rsid w:val="00104047"/>
    <w:rsid w:val="001064D4"/>
    <w:rsid w:val="0014580E"/>
    <w:rsid w:val="00156E18"/>
    <w:rsid w:val="00157178"/>
    <w:rsid w:val="00183923"/>
    <w:rsid w:val="00186D88"/>
    <w:rsid w:val="00186DE0"/>
    <w:rsid w:val="00197FDF"/>
    <w:rsid w:val="001C32F8"/>
    <w:rsid w:val="001E0D12"/>
    <w:rsid w:val="002065FD"/>
    <w:rsid w:val="00225815"/>
    <w:rsid w:val="002865FD"/>
    <w:rsid w:val="00295121"/>
    <w:rsid w:val="00296E35"/>
    <w:rsid w:val="002A1296"/>
    <w:rsid w:val="002A7852"/>
    <w:rsid w:val="002C451B"/>
    <w:rsid w:val="002E18FC"/>
    <w:rsid w:val="002E5149"/>
    <w:rsid w:val="00327040"/>
    <w:rsid w:val="00333205"/>
    <w:rsid w:val="00335D41"/>
    <w:rsid w:val="00375C1B"/>
    <w:rsid w:val="003804B0"/>
    <w:rsid w:val="0039630C"/>
    <w:rsid w:val="003A778C"/>
    <w:rsid w:val="003C39D7"/>
    <w:rsid w:val="003E279A"/>
    <w:rsid w:val="003E3597"/>
    <w:rsid w:val="003E74B5"/>
    <w:rsid w:val="003F6F23"/>
    <w:rsid w:val="004015E8"/>
    <w:rsid w:val="00421A96"/>
    <w:rsid w:val="004221BF"/>
    <w:rsid w:val="00422616"/>
    <w:rsid w:val="00437A78"/>
    <w:rsid w:val="00455FF3"/>
    <w:rsid w:val="00487FB2"/>
    <w:rsid w:val="00493077"/>
    <w:rsid w:val="004A64D9"/>
    <w:rsid w:val="004C00E8"/>
    <w:rsid w:val="004D33F8"/>
    <w:rsid w:val="004F057F"/>
    <w:rsid w:val="00501E7E"/>
    <w:rsid w:val="00506DCC"/>
    <w:rsid w:val="00545600"/>
    <w:rsid w:val="00555363"/>
    <w:rsid w:val="0056072A"/>
    <w:rsid w:val="00564773"/>
    <w:rsid w:val="00593A70"/>
    <w:rsid w:val="005B6A36"/>
    <w:rsid w:val="005C6744"/>
    <w:rsid w:val="005E0AB1"/>
    <w:rsid w:val="005E269C"/>
    <w:rsid w:val="005F0ECB"/>
    <w:rsid w:val="0060068C"/>
    <w:rsid w:val="0060144F"/>
    <w:rsid w:val="006029DE"/>
    <w:rsid w:val="00644390"/>
    <w:rsid w:val="00646293"/>
    <w:rsid w:val="00655328"/>
    <w:rsid w:val="0065614A"/>
    <w:rsid w:val="00664BD2"/>
    <w:rsid w:val="006723F4"/>
    <w:rsid w:val="0067601A"/>
    <w:rsid w:val="006C5DB8"/>
    <w:rsid w:val="006D3115"/>
    <w:rsid w:val="006F346A"/>
    <w:rsid w:val="00702A9F"/>
    <w:rsid w:val="00717A26"/>
    <w:rsid w:val="00722298"/>
    <w:rsid w:val="007232F9"/>
    <w:rsid w:val="007272D1"/>
    <w:rsid w:val="00730B74"/>
    <w:rsid w:val="0073159B"/>
    <w:rsid w:val="007367DF"/>
    <w:rsid w:val="00750623"/>
    <w:rsid w:val="00757529"/>
    <w:rsid w:val="00767178"/>
    <w:rsid w:val="00771719"/>
    <w:rsid w:val="007933CB"/>
    <w:rsid w:val="007B3F10"/>
    <w:rsid w:val="007C7F90"/>
    <w:rsid w:val="007D096A"/>
    <w:rsid w:val="007D10BC"/>
    <w:rsid w:val="007D1F5F"/>
    <w:rsid w:val="007E03CE"/>
    <w:rsid w:val="007E6FFC"/>
    <w:rsid w:val="00813C82"/>
    <w:rsid w:val="00813CC7"/>
    <w:rsid w:val="00814264"/>
    <w:rsid w:val="0084596E"/>
    <w:rsid w:val="00845B88"/>
    <w:rsid w:val="00867C5E"/>
    <w:rsid w:val="008829E4"/>
    <w:rsid w:val="00887DF5"/>
    <w:rsid w:val="008A2C2C"/>
    <w:rsid w:val="008D1933"/>
    <w:rsid w:val="008F315C"/>
    <w:rsid w:val="008F574F"/>
    <w:rsid w:val="009167BD"/>
    <w:rsid w:val="00932255"/>
    <w:rsid w:val="00936833"/>
    <w:rsid w:val="00955952"/>
    <w:rsid w:val="00960BF7"/>
    <w:rsid w:val="0097366A"/>
    <w:rsid w:val="00982444"/>
    <w:rsid w:val="009A0866"/>
    <w:rsid w:val="009C6991"/>
    <w:rsid w:val="009C6D8D"/>
    <w:rsid w:val="009C7969"/>
    <w:rsid w:val="009D254B"/>
    <w:rsid w:val="009D2B80"/>
    <w:rsid w:val="00A346E1"/>
    <w:rsid w:val="00A34C80"/>
    <w:rsid w:val="00A63DFD"/>
    <w:rsid w:val="00A678B6"/>
    <w:rsid w:val="00A7320D"/>
    <w:rsid w:val="00A81026"/>
    <w:rsid w:val="00A8362F"/>
    <w:rsid w:val="00A969D2"/>
    <w:rsid w:val="00AA2384"/>
    <w:rsid w:val="00AA65CA"/>
    <w:rsid w:val="00AB752E"/>
    <w:rsid w:val="00AD4AC4"/>
    <w:rsid w:val="00AD63C9"/>
    <w:rsid w:val="00AF05FC"/>
    <w:rsid w:val="00AF5715"/>
    <w:rsid w:val="00AF6C5D"/>
    <w:rsid w:val="00B13F9D"/>
    <w:rsid w:val="00B408E6"/>
    <w:rsid w:val="00B61699"/>
    <w:rsid w:val="00B67297"/>
    <w:rsid w:val="00B75573"/>
    <w:rsid w:val="00BC70AD"/>
    <w:rsid w:val="00BD3B03"/>
    <w:rsid w:val="00BE4CFC"/>
    <w:rsid w:val="00BE56F3"/>
    <w:rsid w:val="00BF28DB"/>
    <w:rsid w:val="00C01EAB"/>
    <w:rsid w:val="00C1393F"/>
    <w:rsid w:val="00C30BC4"/>
    <w:rsid w:val="00C4323C"/>
    <w:rsid w:val="00C46D68"/>
    <w:rsid w:val="00C535E7"/>
    <w:rsid w:val="00C55F5C"/>
    <w:rsid w:val="00C64136"/>
    <w:rsid w:val="00C73BF0"/>
    <w:rsid w:val="00C84D29"/>
    <w:rsid w:val="00CA425D"/>
    <w:rsid w:val="00CA5BFF"/>
    <w:rsid w:val="00CA5DA8"/>
    <w:rsid w:val="00CC1B62"/>
    <w:rsid w:val="00D27CD2"/>
    <w:rsid w:val="00D341B6"/>
    <w:rsid w:val="00D378F9"/>
    <w:rsid w:val="00D53BD8"/>
    <w:rsid w:val="00D60430"/>
    <w:rsid w:val="00D846F2"/>
    <w:rsid w:val="00D91092"/>
    <w:rsid w:val="00D93AB3"/>
    <w:rsid w:val="00DB0514"/>
    <w:rsid w:val="00DC50C4"/>
    <w:rsid w:val="00DC57FC"/>
    <w:rsid w:val="00DE1C44"/>
    <w:rsid w:val="00E00CBF"/>
    <w:rsid w:val="00E07255"/>
    <w:rsid w:val="00E21DB2"/>
    <w:rsid w:val="00E65C70"/>
    <w:rsid w:val="00E75DCE"/>
    <w:rsid w:val="00E81353"/>
    <w:rsid w:val="00EA1570"/>
    <w:rsid w:val="00EB6C23"/>
    <w:rsid w:val="00EB771F"/>
    <w:rsid w:val="00EB7FA3"/>
    <w:rsid w:val="00EC63AB"/>
    <w:rsid w:val="00EC67E8"/>
    <w:rsid w:val="00EC6CEC"/>
    <w:rsid w:val="00ED5C2E"/>
    <w:rsid w:val="00F12664"/>
    <w:rsid w:val="00F15565"/>
    <w:rsid w:val="00F16F3C"/>
    <w:rsid w:val="00F17A93"/>
    <w:rsid w:val="00F230A6"/>
    <w:rsid w:val="00F25474"/>
    <w:rsid w:val="00F275AC"/>
    <w:rsid w:val="00F40A67"/>
    <w:rsid w:val="00F50DFD"/>
    <w:rsid w:val="00F577DE"/>
    <w:rsid w:val="00F726D9"/>
    <w:rsid w:val="00F73949"/>
    <w:rsid w:val="00F75425"/>
    <w:rsid w:val="00F87C52"/>
    <w:rsid w:val="00FA0CF5"/>
    <w:rsid w:val="00FA55B2"/>
    <w:rsid w:val="00FB2ADC"/>
    <w:rsid w:val="00FB6B2A"/>
    <w:rsid w:val="00FB6B6A"/>
    <w:rsid w:val="00FB7BA5"/>
    <w:rsid w:val="00FC2913"/>
    <w:rsid w:val="00FC7E01"/>
    <w:rsid w:val="00F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7EE1C"/>
  <w15:chartTrackingRefBased/>
  <w15:docId w15:val="{FD7185C5-6E83-AF40-884C-D8F64C179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183923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sz w:val="28"/>
      <w:szCs w:val="26"/>
      <w:shd w:val="clear" w:color="auto" w:fill="FFFFFF"/>
      <w:lang w:eastAsia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9D2B80"/>
    <w:pPr>
      <w:numPr>
        <w:numId w:val="1"/>
      </w:numPr>
    </w:pPr>
  </w:style>
  <w:style w:type="paragraph" w:customStyle="1" w:styleId="21">
    <w:name w:val="样式2"/>
    <w:basedOn w:val="a"/>
    <w:qFormat/>
    <w:rsid w:val="00183923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eastAsiaTheme="majorEastAsia" w:hAnsi="Times New Roman" w:cs="Times New Roman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183923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table" w:styleId="a3">
    <w:name w:val="Table Grid"/>
    <w:basedOn w:val="a1"/>
    <w:uiPriority w:val="39"/>
    <w:rsid w:val="00BF2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8</TotalTime>
  <Pages>2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8-21T07:16:00Z</dcterms:created>
  <dcterms:modified xsi:type="dcterms:W3CDTF">2024-08-21T07:30:00Z</dcterms:modified>
</cp:coreProperties>
</file>